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ANNEX 2: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“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The line of treatment is very important for people who are illiterate and who live below the poverty line, but not for me”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“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Directly observed treatment is useful for careless people because the patient cannot miss the drug”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“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This type of treatment would serve well for the lower middle class person who may not be able to afford a proper diagnosis and treatment”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“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I can’t trust the government for such a killer disease”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“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I am educated and full aware of consequences. I can supervise myself and take medicines regularly as advised”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“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It is a very kiddish method”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“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I am quite aware of my illness. I am cautious and if I want to get better I would take the medicine with devotion.”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“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I would prefer to be treated privately and I am educated enough to understand the consequences of not taking the proper doses on time. Hence I’d like to buy my own medication”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“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We are in a joint family, my wife and brother care for me. They make sure I take drugs regularly”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“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I would like to have some privacy as I am a private person”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“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I can’t risk my life as government hospitals are too unreliable”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“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Government is always government!”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4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15:58:00Z</dcterms:created>
  <dc:creator>Lancelot Pinto</dc:creator>
  <dc:description/>
  <dc:language>en-US</dc:language>
  <cp:lastModifiedBy>Lancelot Pinto</cp:lastModifiedBy>
  <dcterms:modified xsi:type="dcterms:W3CDTF">2010-06-21T15:58:00Z</dcterms:modified>
  <cp:revision>1</cp:revision>
  <dc:subject/>
  <dc:title/>
</cp:coreProperties>
</file>